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51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450"/>
        <w:gridCol w:w="3519"/>
      </w:tblGrid>
      <w:tr w:rsidR="00C26BCA" w:rsidRPr="00F97814" w14:paraId="26A7E381" w14:textId="77777777" w:rsidTr="005B55BD">
        <w:tc>
          <w:tcPr>
            <w:tcW w:w="2337" w:type="dxa"/>
          </w:tcPr>
          <w:p w14:paraId="63C62587" w14:textId="7650228F" w:rsidR="00150797" w:rsidRPr="00E261E4" w:rsidRDefault="00514C74" w:rsidP="00C26BCA">
            <w:pPr>
              <w:spacing w:line="280" w:lineRule="exact"/>
              <w:rPr>
                <w:b/>
                <w:bCs/>
                <w:szCs w:val="21"/>
              </w:rPr>
            </w:pPr>
            <w:r w:rsidRPr="00E261E4">
              <w:rPr>
                <w:rFonts w:hint="eastAsia"/>
                <w:b/>
                <w:bCs/>
                <w:szCs w:val="21"/>
              </w:rPr>
              <w:t>G</w:t>
            </w:r>
            <w:r w:rsidRPr="00E261E4">
              <w:rPr>
                <w:b/>
                <w:bCs/>
                <w:szCs w:val="21"/>
              </w:rPr>
              <w:t>ene</w:t>
            </w:r>
          </w:p>
        </w:tc>
        <w:tc>
          <w:tcPr>
            <w:tcW w:w="2450" w:type="dxa"/>
          </w:tcPr>
          <w:p w14:paraId="439A9BB0" w14:textId="5A4A95E4" w:rsidR="00150797" w:rsidRPr="00E261E4" w:rsidRDefault="00514C74" w:rsidP="00C26BCA">
            <w:pPr>
              <w:spacing w:line="280" w:lineRule="exact"/>
              <w:rPr>
                <w:b/>
                <w:bCs/>
                <w:szCs w:val="21"/>
              </w:rPr>
            </w:pPr>
            <w:r w:rsidRPr="00E261E4">
              <w:rPr>
                <w:rFonts w:hint="eastAsia"/>
                <w:b/>
                <w:bCs/>
                <w:szCs w:val="21"/>
              </w:rPr>
              <w:t>F</w:t>
            </w:r>
            <w:r w:rsidRPr="00E261E4">
              <w:rPr>
                <w:b/>
                <w:bCs/>
                <w:szCs w:val="21"/>
              </w:rPr>
              <w:t>orward/reverse</w:t>
            </w:r>
          </w:p>
        </w:tc>
        <w:tc>
          <w:tcPr>
            <w:tcW w:w="3519" w:type="dxa"/>
          </w:tcPr>
          <w:p w14:paraId="1D537B24" w14:textId="4628E4BE" w:rsidR="00150797" w:rsidRPr="00E261E4" w:rsidRDefault="00514C74" w:rsidP="00C26BCA">
            <w:pPr>
              <w:spacing w:line="280" w:lineRule="exact"/>
              <w:jc w:val="center"/>
              <w:rPr>
                <w:b/>
                <w:bCs/>
                <w:szCs w:val="21"/>
              </w:rPr>
            </w:pPr>
            <w:r w:rsidRPr="00E261E4">
              <w:rPr>
                <w:rFonts w:hint="eastAsia"/>
                <w:b/>
                <w:bCs/>
                <w:szCs w:val="21"/>
              </w:rPr>
              <w:t>P</w:t>
            </w:r>
            <w:r w:rsidRPr="00E261E4">
              <w:rPr>
                <w:b/>
                <w:bCs/>
                <w:szCs w:val="21"/>
              </w:rPr>
              <w:t>rimer sequence</w:t>
            </w:r>
            <w:r w:rsidR="00150797" w:rsidRPr="00E261E4">
              <w:rPr>
                <w:rFonts w:hint="eastAsia"/>
                <w:b/>
                <w:bCs/>
                <w:szCs w:val="21"/>
              </w:rPr>
              <w:t>（</w:t>
            </w:r>
            <w:r w:rsidR="00150797" w:rsidRPr="00E261E4">
              <w:rPr>
                <w:b/>
                <w:bCs/>
                <w:szCs w:val="21"/>
              </w:rPr>
              <w:t>5′</w:t>
            </w:r>
            <w:r w:rsidR="00150797" w:rsidRPr="00E261E4">
              <w:rPr>
                <w:rFonts w:ascii="Segoe UI Symbol" w:eastAsia="MS Gothic" w:hAnsi="Segoe UI Symbol" w:cs="Segoe UI Symbol"/>
                <w:b/>
                <w:bCs/>
                <w:szCs w:val="21"/>
              </w:rPr>
              <w:t>➝</w:t>
            </w:r>
            <w:r w:rsidR="00150797" w:rsidRPr="00E261E4">
              <w:rPr>
                <w:b/>
                <w:bCs/>
                <w:szCs w:val="21"/>
              </w:rPr>
              <w:t>3′</w:t>
            </w:r>
            <w:r w:rsidR="00150797" w:rsidRPr="00E261E4">
              <w:rPr>
                <w:rFonts w:hint="eastAsia"/>
                <w:b/>
                <w:bCs/>
                <w:szCs w:val="21"/>
              </w:rPr>
              <w:t>）</w:t>
            </w:r>
          </w:p>
        </w:tc>
      </w:tr>
      <w:tr w:rsidR="00C26BCA" w:rsidRPr="00F97814" w14:paraId="0DA25B8C" w14:textId="77777777" w:rsidTr="005B55BD">
        <w:tc>
          <w:tcPr>
            <w:tcW w:w="2337" w:type="dxa"/>
          </w:tcPr>
          <w:p w14:paraId="11CF9406" w14:textId="77777777" w:rsidR="00150797" w:rsidRPr="00F97814" w:rsidRDefault="00150797" w:rsidP="00C26BCA">
            <w:pPr>
              <w:spacing w:line="280" w:lineRule="exact"/>
              <w:rPr>
                <w:szCs w:val="21"/>
              </w:rPr>
            </w:pPr>
            <w:proofErr w:type="spellStart"/>
            <w:r w:rsidRPr="00F97814">
              <w:rPr>
                <w:rFonts w:hint="eastAsia"/>
                <w:szCs w:val="21"/>
              </w:rPr>
              <w:t>Bax</w:t>
            </w:r>
            <w:proofErr w:type="spellEnd"/>
          </w:p>
          <w:p w14:paraId="636E5A95" w14:textId="77777777" w:rsidR="00150797" w:rsidRPr="00F97814" w:rsidRDefault="00150797" w:rsidP="00C26BCA">
            <w:pPr>
              <w:spacing w:line="280" w:lineRule="exact"/>
              <w:rPr>
                <w:szCs w:val="21"/>
              </w:rPr>
            </w:pPr>
          </w:p>
          <w:p w14:paraId="1B95ED02" w14:textId="77777777" w:rsidR="00150797" w:rsidRPr="00F97814" w:rsidRDefault="00150797" w:rsidP="00C26BCA">
            <w:pPr>
              <w:spacing w:line="280" w:lineRule="exact"/>
              <w:rPr>
                <w:szCs w:val="21"/>
              </w:rPr>
            </w:pPr>
            <w:r w:rsidRPr="00F97814">
              <w:rPr>
                <w:rFonts w:hint="eastAsia"/>
                <w:szCs w:val="21"/>
              </w:rPr>
              <w:t>B</w:t>
            </w:r>
            <w:r w:rsidRPr="00F97814">
              <w:rPr>
                <w:szCs w:val="21"/>
              </w:rPr>
              <w:t>cl-2</w:t>
            </w:r>
          </w:p>
          <w:p w14:paraId="61B22843" w14:textId="77777777" w:rsidR="00150797" w:rsidRPr="00F97814" w:rsidRDefault="00150797" w:rsidP="00C26BCA">
            <w:pPr>
              <w:spacing w:line="280" w:lineRule="exact"/>
              <w:rPr>
                <w:szCs w:val="21"/>
              </w:rPr>
            </w:pPr>
          </w:p>
          <w:p w14:paraId="0ABF7792" w14:textId="77777777" w:rsidR="00150797" w:rsidRPr="00F97814" w:rsidRDefault="00150797" w:rsidP="00C26BCA">
            <w:pPr>
              <w:spacing w:line="280" w:lineRule="exact"/>
              <w:rPr>
                <w:szCs w:val="21"/>
              </w:rPr>
            </w:pPr>
            <w:r w:rsidRPr="00F97814">
              <w:rPr>
                <w:rFonts w:hint="eastAsia"/>
                <w:szCs w:val="21"/>
              </w:rPr>
              <w:t>Cyclin</w:t>
            </w:r>
            <w:r w:rsidRPr="00F97814">
              <w:rPr>
                <w:szCs w:val="21"/>
              </w:rPr>
              <w:t xml:space="preserve"> B1</w:t>
            </w:r>
          </w:p>
          <w:p w14:paraId="6E5ADEB9" w14:textId="77777777" w:rsidR="00150797" w:rsidRPr="00F97814" w:rsidRDefault="00150797" w:rsidP="00C26BCA">
            <w:pPr>
              <w:spacing w:line="280" w:lineRule="exact"/>
              <w:rPr>
                <w:szCs w:val="21"/>
              </w:rPr>
            </w:pPr>
          </w:p>
          <w:p w14:paraId="2F1F5260" w14:textId="77777777" w:rsidR="00150797" w:rsidRPr="00F97814" w:rsidRDefault="00150797" w:rsidP="00C26BCA">
            <w:pPr>
              <w:spacing w:line="280" w:lineRule="exact"/>
              <w:rPr>
                <w:szCs w:val="21"/>
              </w:rPr>
            </w:pPr>
            <w:r w:rsidRPr="00F97814">
              <w:rPr>
                <w:rFonts w:hint="eastAsia"/>
                <w:szCs w:val="21"/>
              </w:rPr>
              <w:t>CDK1</w:t>
            </w:r>
          </w:p>
          <w:p w14:paraId="5FA7E764" w14:textId="77777777" w:rsidR="00150797" w:rsidRPr="00F97814" w:rsidRDefault="00150797" w:rsidP="00C26BCA">
            <w:pPr>
              <w:spacing w:line="280" w:lineRule="exact"/>
              <w:rPr>
                <w:szCs w:val="21"/>
              </w:rPr>
            </w:pPr>
          </w:p>
          <w:p w14:paraId="4764E236" w14:textId="77777777" w:rsidR="00150797" w:rsidRPr="00F97814" w:rsidRDefault="00150797" w:rsidP="00C26BCA">
            <w:pPr>
              <w:spacing w:line="280" w:lineRule="exact"/>
              <w:rPr>
                <w:szCs w:val="21"/>
              </w:rPr>
            </w:pPr>
            <w:r w:rsidRPr="00F97814">
              <w:rPr>
                <w:rFonts w:hint="eastAsia"/>
                <w:szCs w:val="21"/>
              </w:rPr>
              <w:t>C</w:t>
            </w:r>
            <w:r w:rsidRPr="00F97814">
              <w:rPr>
                <w:szCs w:val="21"/>
              </w:rPr>
              <w:t>DH1</w:t>
            </w:r>
          </w:p>
          <w:p w14:paraId="04470744" w14:textId="77777777" w:rsidR="00150797" w:rsidRPr="00F97814" w:rsidRDefault="00150797" w:rsidP="00C26BCA">
            <w:pPr>
              <w:spacing w:line="280" w:lineRule="exact"/>
              <w:rPr>
                <w:szCs w:val="21"/>
              </w:rPr>
            </w:pPr>
          </w:p>
          <w:p w14:paraId="21415188" w14:textId="648E4083" w:rsidR="00150797" w:rsidRPr="00F97814" w:rsidRDefault="00150797" w:rsidP="00C26BCA">
            <w:pPr>
              <w:spacing w:line="280" w:lineRule="exact"/>
              <w:rPr>
                <w:rFonts w:hint="eastAsia"/>
                <w:szCs w:val="21"/>
              </w:rPr>
            </w:pPr>
            <w:r w:rsidRPr="00F97814">
              <w:rPr>
                <w:rFonts w:hint="eastAsia"/>
                <w:szCs w:val="21"/>
              </w:rPr>
              <w:t>C</w:t>
            </w:r>
            <w:r w:rsidRPr="00F97814">
              <w:rPr>
                <w:szCs w:val="21"/>
              </w:rPr>
              <w:t>DH2</w:t>
            </w:r>
          </w:p>
          <w:p w14:paraId="61E19F8D" w14:textId="77777777" w:rsidR="00150797" w:rsidRPr="00F97814" w:rsidRDefault="00150797" w:rsidP="00C26BCA">
            <w:pPr>
              <w:spacing w:line="280" w:lineRule="exact"/>
              <w:rPr>
                <w:szCs w:val="21"/>
              </w:rPr>
            </w:pPr>
          </w:p>
          <w:p w14:paraId="27B2D990" w14:textId="22F607DE" w:rsidR="00150797" w:rsidRPr="00F97814" w:rsidRDefault="00150797" w:rsidP="00C26BCA">
            <w:pPr>
              <w:spacing w:line="280" w:lineRule="exact"/>
              <w:rPr>
                <w:szCs w:val="21"/>
              </w:rPr>
            </w:pPr>
            <w:r w:rsidRPr="00F97814">
              <w:rPr>
                <w:rFonts w:hint="eastAsia"/>
                <w:szCs w:val="21"/>
              </w:rPr>
              <w:t>K</w:t>
            </w:r>
            <w:r w:rsidRPr="00F97814">
              <w:rPr>
                <w:szCs w:val="21"/>
              </w:rPr>
              <w:t>i</w:t>
            </w:r>
            <w:r w:rsidRPr="00F97814">
              <w:rPr>
                <w:rFonts w:hint="eastAsia"/>
                <w:szCs w:val="21"/>
              </w:rPr>
              <w:t>67</w:t>
            </w:r>
          </w:p>
          <w:p w14:paraId="1600FBAF" w14:textId="49E64B11" w:rsidR="00514C74" w:rsidRPr="00F97814" w:rsidRDefault="00514C74" w:rsidP="00C26BCA">
            <w:pPr>
              <w:spacing w:line="280" w:lineRule="exact"/>
              <w:rPr>
                <w:szCs w:val="21"/>
              </w:rPr>
            </w:pPr>
          </w:p>
          <w:p w14:paraId="37D14972" w14:textId="6855F239" w:rsidR="00514C74" w:rsidRDefault="00514C74" w:rsidP="00C26BCA">
            <w:pPr>
              <w:spacing w:line="280" w:lineRule="exact"/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  <w:r>
              <w:rPr>
                <w:szCs w:val="21"/>
              </w:rPr>
              <w:t>MP-1</w:t>
            </w:r>
          </w:p>
          <w:p w14:paraId="33F54FCB" w14:textId="77777777" w:rsidR="00514C74" w:rsidRDefault="00514C74" w:rsidP="00C26BCA">
            <w:pPr>
              <w:spacing w:line="280" w:lineRule="exact"/>
              <w:rPr>
                <w:szCs w:val="21"/>
              </w:rPr>
            </w:pPr>
          </w:p>
          <w:p w14:paraId="3E8B9E37" w14:textId="6055598D" w:rsidR="00514C74" w:rsidRDefault="00514C74" w:rsidP="00C26BCA">
            <w:pPr>
              <w:spacing w:line="280" w:lineRule="exact"/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  <w:r>
              <w:rPr>
                <w:szCs w:val="21"/>
              </w:rPr>
              <w:t>MP-2</w:t>
            </w:r>
          </w:p>
          <w:p w14:paraId="24C9AFDC" w14:textId="77777777" w:rsidR="00514C74" w:rsidRDefault="00514C74" w:rsidP="00C26BCA">
            <w:pPr>
              <w:spacing w:line="280" w:lineRule="exact"/>
              <w:rPr>
                <w:szCs w:val="21"/>
              </w:rPr>
            </w:pPr>
          </w:p>
          <w:p w14:paraId="1DFE4592" w14:textId="7EBF243A" w:rsidR="00514C74" w:rsidRDefault="00514C74" w:rsidP="00C26BCA">
            <w:pPr>
              <w:spacing w:line="280" w:lineRule="exact"/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  <w:r>
              <w:rPr>
                <w:szCs w:val="21"/>
              </w:rPr>
              <w:t>MP-9</w:t>
            </w:r>
          </w:p>
          <w:p w14:paraId="5BB5EE2C" w14:textId="77777777" w:rsidR="00514C74" w:rsidRDefault="00514C74" w:rsidP="00C26BCA">
            <w:pPr>
              <w:spacing w:line="280" w:lineRule="exact"/>
              <w:rPr>
                <w:szCs w:val="21"/>
              </w:rPr>
            </w:pPr>
          </w:p>
          <w:p w14:paraId="2C5F6550" w14:textId="3EBFB600" w:rsidR="00150797" w:rsidRPr="00F97814" w:rsidRDefault="00150797" w:rsidP="00C26BCA">
            <w:pPr>
              <w:spacing w:line="280" w:lineRule="exact"/>
              <w:rPr>
                <w:szCs w:val="21"/>
              </w:rPr>
            </w:pPr>
            <w:r w:rsidRPr="00F97814">
              <w:rPr>
                <w:rFonts w:hint="eastAsia"/>
                <w:szCs w:val="21"/>
              </w:rPr>
              <w:t>P</w:t>
            </w:r>
            <w:r w:rsidRPr="00F97814">
              <w:rPr>
                <w:szCs w:val="21"/>
              </w:rPr>
              <w:t>16INK4A</w:t>
            </w:r>
          </w:p>
          <w:p w14:paraId="62BE6C53" w14:textId="77777777" w:rsidR="00150797" w:rsidRPr="00F97814" w:rsidRDefault="00150797" w:rsidP="00C26BCA">
            <w:pPr>
              <w:spacing w:line="280" w:lineRule="exact"/>
              <w:rPr>
                <w:szCs w:val="21"/>
              </w:rPr>
            </w:pPr>
          </w:p>
          <w:p w14:paraId="3E4EAA2F" w14:textId="77777777" w:rsidR="00150797" w:rsidRPr="00F97814" w:rsidRDefault="00150797" w:rsidP="00C26BCA">
            <w:pPr>
              <w:spacing w:line="280" w:lineRule="exact"/>
              <w:rPr>
                <w:szCs w:val="21"/>
              </w:rPr>
            </w:pPr>
            <w:r w:rsidRPr="00F97814">
              <w:rPr>
                <w:rFonts w:hint="eastAsia"/>
                <w:szCs w:val="21"/>
              </w:rPr>
              <w:t>V</w:t>
            </w:r>
            <w:r w:rsidRPr="00F97814">
              <w:rPr>
                <w:szCs w:val="21"/>
              </w:rPr>
              <w:t>IM</w:t>
            </w:r>
          </w:p>
          <w:p w14:paraId="6AE3947B" w14:textId="77777777" w:rsidR="00150797" w:rsidRPr="00F97814" w:rsidRDefault="00150797" w:rsidP="00C26BCA">
            <w:pPr>
              <w:spacing w:line="280" w:lineRule="exact"/>
              <w:rPr>
                <w:szCs w:val="21"/>
              </w:rPr>
            </w:pPr>
          </w:p>
          <w:p w14:paraId="37C4107F" w14:textId="77777777" w:rsidR="00150797" w:rsidRPr="00F97814" w:rsidRDefault="00150797" w:rsidP="00C26BCA">
            <w:pPr>
              <w:spacing w:line="280" w:lineRule="exact"/>
              <w:rPr>
                <w:szCs w:val="21"/>
              </w:rPr>
            </w:pPr>
            <w:r w:rsidRPr="00F97814">
              <w:rPr>
                <w:rFonts w:hint="eastAsia"/>
                <w:szCs w:val="21"/>
              </w:rPr>
              <w:t>Z</w:t>
            </w:r>
            <w:r w:rsidRPr="00F97814">
              <w:rPr>
                <w:szCs w:val="21"/>
              </w:rPr>
              <w:t>EB1</w:t>
            </w:r>
          </w:p>
          <w:p w14:paraId="77B99B7F" w14:textId="77777777" w:rsidR="00150797" w:rsidRPr="00F97814" w:rsidRDefault="00150797" w:rsidP="00C26BCA">
            <w:pPr>
              <w:spacing w:line="280" w:lineRule="exact"/>
              <w:rPr>
                <w:szCs w:val="21"/>
              </w:rPr>
            </w:pPr>
          </w:p>
          <w:p w14:paraId="268F3C4B" w14:textId="77777777" w:rsidR="00150797" w:rsidRPr="00F97814" w:rsidRDefault="00150797" w:rsidP="00C26BCA">
            <w:pPr>
              <w:spacing w:line="280" w:lineRule="exact"/>
              <w:rPr>
                <w:szCs w:val="21"/>
              </w:rPr>
            </w:pPr>
            <w:r w:rsidRPr="00F97814">
              <w:rPr>
                <w:rFonts w:hint="eastAsia"/>
                <w:szCs w:val="21"/>
              </w:rPr>
              <w:t>Z</w:t>
            </w:r>
            <w:r w:rsidRPr="00F97814">
              <w:rPr>
                <w:szCs w:val="21"/>
              </w:rPr>
              <w:t>EB2</w:t>
            </w:r>
          </w:p>
          <w:p w14:paraId="6008C51D" w14:textId="77777777" w:rsidR="00150797" w:rsidRPr="00F97814" w:rsidRDefault="00150797" w:rsidP="00C26BCA">
            <w:pPr>
              <w:spacing w:line="280" w:lineRule="exact"/>
              <w:rPr>
                <w:szCs w:val="21"/>
              </w:rPr>
            </w:pPr>
          </w:p>
          <w:p w14:paraId="4B7EC865" w14:textId="77777777" w:rsidR="00150797" w:rsidRPr="00F97814" w:rsidRDefault="00150797" w:rsidP="00C26BCA">
            <w:pPr>
              <w:spacing w:line="280" w:lineRule="exact"/>
              <w:rPr>
                <w:szCs w:val="21"/>
              </w:rPr>
            </w:pPr>
            <w:r w:rsidRPr="00F97814">
              <w:rPr>
                <w:rFonts w:hint="eastAsia"/>
                <w:szCs w:val="21"/>
              </w:rPr>
              <w:t>G</w:t>
            </w:r>
            <w:r w:rsidRPr="00F97814">
              <w:rPr>
                <w:szCs w:val="21"/>
              </w:rPr>
              <w:t>APDH</w:t>
            </w:r>
          </w:p>
          <w:p w14:paraId="59DAA2E1" w14:textId="77777777" w:rsidR="00150797" w:rsidRPr="00F97814" w:rsidRDefault="00150797" w:rsidP="00C26BCA">
            <w:pPr>
              <w:spacing w:line="280" w:lineRule="exact"/>
              <w:rPr>
                <w:szCs w:val="21"/>
              </w:rPr>
            </w:pPr>
          </w:p>
        </w:tc>
        <w:tc>
          <w:tcPr>
            <w:tcW w:w="2450" w:type="dxa"/>
          </w:tcPr>
          <w:p w14:paraId="33A789ED" w14:textId="5D11B2F8" w:rsidR="00150797" w:rsidRPr="00F97814" w:rsidRDefault="00514C74" w:rsidP="00C26BCA">
            <w:pPr>
              <w:spacing w:line="280" w:lineRule="exact"/>
              <w:rPr>
                <w:szCs w:val="21"/>
              </w:rPr>
            </w:pPr>
            <w:r>
              <w:rPr>
                <w:szCs w:val="21"/>
              </w:rPr>
              <w:t>F</w:t>
            </w:r>
          </w:p>
          <w:p w14:paraId="3D630A10" w14:textId="28A78EB3" w:rsidR="00150797" w:rsidRPr="00F97814" w:rsidRDefault="00514C74" w:rsidP="00C26BCA">
            <w:pPr>
              <w:spacing w:line="280" w:lineRule="exact"/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</w:p>
          <w:p w14:paraId="1B85CDCC" w14:textId="59C35F81" w:rsidR="00150797" w:rsidRPr="00F97814" w:rsidRDefault="00514C74" w:rsidP="00C26BCA">
            <w:pPr>
              <w:spacing w:line="280" w:lineRule="exact"/>
              <w:rPr>
                <w:szCs w:val="21"/>
              </w:rPr>
            </w:pPr>
            <w:r>
              <w:rPr>
                <w:szCs w:val="21"/>
              </w:rPr>
              <w:t>F</w:t>
            </w:r>
          </w:p>
          <w:p w14:paraId="7734D79C" w14:textId="68E3C59A" w:rsidR="00150797" w:rsidRPr="00F97814" w:rsidRDefault="00514C74" w:rsidP="00C26BCA">
            <w:pPr>
              <w:spacing w:line="280" w:lineRule="exact"/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</w:p>
          <w:p w14:paraId="414066F8" w14:textId="5709A2FB" w:rsidR="00150797" w:rsidRPr="00F97814" w:rsidRDefault="00514C74" w:rsidP="00C26BCA">
            <w:pPr>
              <w:spacing w:line="280" w:lineRule="exact"/>
              <w:rPr>
                <w:szCs w:val="21"/>
              </w:rPr>
            </w:pPr>
            <w:r>
              <w:rPr>
                <w:szCs w:val="21"/>
              </w:rPr>
              <w:t>F</w:t>
            </w:r>
          </w:p>
          <w:p w14:paraId="5EBB1621" w14:textId="4C16E665" w:rsidR="00150797" w:rsidRPr="00F97814" w:rsidRDefault="00514C74" w:rsidP="00C26BCA">
            <w:pPr>
              <w:spacing w:line="280" w:lineRule="exact"/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</w:p>
          <w:p w14:paraId="4A4CC841" w14:textId="4DF7652B" w:rsidR="00150797" w:rsidRPr="00F97814" w:rsidRDefault="00514C74" w:rsidP="00C26BCA">
            <w:pPr>
              <w:spacing w:line="280" w:lineRule="exact"/>
              <w:rPr>
                <w:szCs w:val="21"/>
              </w:rPr>
            </w:pPr>
            <w:r>
              <w:rPr>
                <w:szCs w:val="21"/>
              </w:rPr>
              <w:t>F</w:t>
            </w:r>
          </w:p>
          <w:p w14:paraId="7EAB3E66" w14:textId="5E173713" w:rsidR="00150797" w:rsidRPr="00F97814" w:rsidRDefault="00514C74" w:rsidP="00C26BCA">
            <w:pPr>
              <w:spacing w:line="280" w:lineRule="exact"/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</w:p>
          <w:p w14:paraId="0A85D8A0" w14:textId="042C4266" w:rsidR="00150797" w:rsidRPr="00F97814" w:rsidRDefault="00514C74" w:rsidP="00C26BCA">
            <w:pPr>
              <w:spacing w:line="280" w:lineRule="exact"/>
              <w:rPr>
                <w:szCs w:val="21"/>
              </w:rPr>
            </w:pPr>
            <w:r>
              <w:rPr>
                <w:szCs w:val="21"/>
              </w:rPr>
              <w:t>F</w:t>
            </w:r>
          </w:p>
          <w:p w14:paraId="4BD4387B" w14:textId="517FDF4C" w:rsidR="00150797" w:rsidRPr="00F97814" w:rsidRDefault="00514C74" w:rsidP="00C26BCA">
            <w:pPr>
              <w:spacing w:line="280" w:lineRule="exact"/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</w:p>
          <w:p w14:paraId="2787B607" w14:textId="4DFF67A3" w:rsidR="00150797" w:rsidRPr="00F97814" w:rsidRDefault="00514C74" w:rsidP="00C26BCA">
            <w:pPr>
              <w:spacing w:line="280" w:lineRule="exact"/>
              <w:rPr>
                <w:szCs w:val="21"/>
              </w:rPr>
            </w:pPr>
            <w:r>
              <w:rPr>
                <w:szCs w:val="21"/>
              </w:rPr>
              <w:t>F</w:t>
            </w:r>
          </w:p>
          <w:p w14:paraId="5A3BF869" w14:textId="5F7F53E0" w:rsidR="00150797" w:rsidRPr="00F97814" w:rsidRDefault="00514C74" w:rsidP="00C26BCA">
            <w:pPr>
              <w:spacing w:line="280" w:lineRule="exac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</w:p>
          <w:p w14:paraId="49B5B8FF" w14:textId="7D442514" w:rsidR="00150797" w:rsidRPr="00F97814" w:rsidRDefault="00514C74" w:rsidP="00C26BCA">
            <w:pPr>
              <w:spacing w:line="280" w:lineRule="exact"/>
              <w:rPr>
                <w:szCs w:val="21"/>
              </w:rPr>
            </w:pPr>
            <w:r>
              <w:rPr>
                <w:szCs w:val="21"/>
              </w:rPr>
              <w:t>F</w:t>
            </w:r>
          </w:p>
          <w:p w14:paraId="5B86FB35" w14:textId="11790775" w:rsidR="00150797" w:rsidRPr="00F97814" w:rsidRDefault="00514C74" w:rsidP="00C26BCA">
            <w:pPr>
              <w:spacing w:line="280" w:lineRule="exact"/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</w:p>
          <w:p w14:paraId="3A9B83CA" w14:textId="7F61DFB0" w:rsidR="00514C74" w:rsidRDefault="00514C74" w:rsidP="00C26BCA">
            <w:pPr>
              <w:spacing w:line="280" w:lineRule="exact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</w:p>
          <w:p w14:paraId="6DEE9F9F" w14:textId="68CF707A" w:rsidR="00514C74" w:rsidRDefault="00514C74" w:rsidP="00C26BCA">
            <w:pPr>
              <w:spacing w:line="280" w:lineRule="exact"/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</w:p>
          <w:p w14:paraId="0B3AD823" w14:textId="791AD6CD" w:rsidR="00514C74" w:rsidRDefault="00514C74" w:rsidP="00C26BCA">
            <w:pPr>
              <w:spacing w:line="280" w:lineRule="exact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</w:p>
          <w:p w14:paraId="056A28E4" w14:textId="15AF788D" w:rsidR="00514C74" w:rsidRDefault="00514C74" w:rsidP="00C26BCA">
            <w:pPr>
              <w:spacing w:line="280" w:lineRule="exact"/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</w:p>
          <w:p w14:paraId="670E9A5A" w14:textId="07B0794A" w:rsidR="00514C74" w:rsidRDefault="00514C74" w:rsidP="00C26BCA">
            <w:pPr>
              <w:spacing w:line="280" w:lineRule="exact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</w:p>
          <w:p w14:paraId="77F81AE6" w14:textId="1829CAFA" w:rsidR="00514C74" w:rsidRDefault="00514C74" w:rsidP="00C26BCA">
            <w:pPr>
              <w:spacing w:line="280" w:lineRule="exact"/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</w:p>
          <w:p w14:paraId="646001A9" w14:textId="36445EDD" w:rsidR="00150797" w:rsidRPr="00F97814" w:rsidRDefault="00514C74" w:rsidP="00C26BCA">
            <w:pPr>
              <w:spacing w:line="280" w:lineRule="exact"/>
              <w:rPr>
                <w:szCs w:val="21"/>
              </w:rPr>
            </w:pPr>
            <w:r>
              <w:rPr>
                <w:szCs w:val="21"/>
              </w:rPr>
              <w:t>F</w:t>
            </w:r>
          </w:p>
          <w:p w14:paraId="522C8F54" w14:textId="3BC58C81" w:rsidR="00150797" w:rsidRPr="00F97814" w:rsidRDefault="00514C74" w:rsidP="00C26BCA">
            <w:pPr>
              <w:spacing w:line="280" w:lineRule="exact"/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</w:p>
          <w:p w14:paraId="128368AD" w14:textId="0F989792" w:rsidR="00150797" w:rsidRPr="00F97814" w:rsidRDefault="00514C74" w:rsidP="00C26BCA">
            <w:pPr>
              <w:spacing w:line="280" w:lineRule="exact"/>
              <w:rPr>
                <w:szCs w:val="21"/>
              </w:rPr>
            </w:pPr>
            <w:r>
              <w:rPr>
                <w:szCs w:val="21"/>
              </w:rPr>
              <w:t>F</w:t>
            </w:r>
          </w:p>
          <w:p w14:paraId="5653828C" w14:textId="77122DD6" w:rsidR="00150797" w:rsidRPr="00F97814" w:rsidRDefault="00514C74" w:rsidP="00C26BCA">
            <w:pPr>
              <w:spacing w:line="280" w:lineRule="exact"/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</w:p>
          <w:p w14:paraId="5CC41C8F" w14:textId="2ACC0BC7" w:rsidR="00150797" w:rsidRPr="00F97814" w:rsidRDefault="00514C74" w:rsidP="00C26BCA">
            <w:pPr>
              <w:spacing w:line="280" w:lineRule="exact"/>
              <w:rPr>
                <w:szCs w:val="21"/>
              </w:rPr>
            </w:pPr>
            <w:r>
              <w:rPr>
                <w:szCs w:val="21"/>
              </w:rPr>
              <w:t>F</w:t>
            </w:r>
          </w:p>
          <w:p w14:paraId="6A8882C6" w14:textId="24782FFA" w:rsidR="00150797" w:rsidRPr="00F97814" w:rsidRDefault="00514C74" w:rsidP="00C26BCA">
            <w:pPr>
              <w:spacing w:line="280" w:lineRule="exact"/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</w:p>
          <w:p w14:paraId="120DC431" w14:textId="40B91CAE" w:rsidR="00150797" w:rsidRPr="00F97814" w:rsidRDefault="00514C74" w:rsidP="00C26BCA">
            <w:pPr>
              <w:spacing w:line="280" w:lineRule="exact"/>
              <w:rPr>
                <w:szCs w:val="21"/>
              </w:rPr>
            </w:pPr>
            <w:r>
              <w:rPr>
                <w:szCs w:val="21"/>
              </w:rPr>
              <w:t>F</w:t>
            </w:r>
          </w:p>
          <w:p w14:paraId="352C529C" w14:textId="5EB6E619" w:rsidR="00150797" w:rsidRPr="00F97814" w:rsidRDefault="00514C74" w:rsidP="00C26BCA">
            <w:pPr>
              <w:spacing w:line="280" w:lineRule="exact"/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</w:p>
          <w:p w14:paraId="0069F71A" w14:textId="203B4430" w:rsidR="00150797" w:rsidRPr="00F97814" w:rsidRDefault="00514C74" w:rsidP="00C26BCA">
            <w:pPr>
              <w:spacing w:line="280" w:lineRule="exact"/>
              <w:rPr>
                <w:szCs w:val="21"/>
              </w:rPr>
            </w:pPr>
            <w:r>
              <w:rPr>
                <w:szCs w:val="21"/>
              </w:rPr>
              <w:t>F</w:t>
            </w:r>
          </w:p>
          <w:p w14:paraId="7C395E68" w14:textId="659D6400" w:rsidR="00150797" w:rsidRPr="00F97814" w:rsidRDefault="00514C74" w:rsidP="00C26BCA">
            <w:pPr>
              <w:spacing w:line="280" w:lineRule="exact"/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</w:p>
        </w:tc>
        <w:tc>
          <w:tcPr>
            <w:tcW w:w="3519" w:type="dxa"/>
          </w:tcPr>
          <w:p w14:paraId="3FE7C44D" w14:textId="77777777" w:rsidR="00150797" w:rsidRPr="00C26BCA" w:rsidRDefault="00150797" w:rsidP="00C26BCA">
            <w:pPr>
              <w:widowControl/>
              <w:spacing w:line="280" w:lineRule="exact"/>
              <w:rPr>
                <w:color w:val="000000"/>
                <w:szCs w:val="21"/>
              </w:rPr>
            </w:pPr>
            <w:r w:rsidRPr="00C26BCA">
              <w:rPr>
                <w:color w:val="000000"/>
                <w:szCs w:val="21"/>
              </w:rPr>
              <w:t>CCCGAGAGGTCTTTTTCCGAG</w:t>
            </w:r>
          </w:p>
          <w:p w14:paraId="3962A440" w14:textId="77777777" w:rsidR="00150797" w:rsidRPr="00C26BCA" w:rsidRDefault="00150797" w:rsidP="00C26BCA">
            <w:pPr>
              <w:spacing w:line="280" w:lineRule="exact"/>
              <w:rPr>
                <w:szCs w:val="21"/>
              </w:rPr>
            </w:pPr>
            <w:r w:rsidRPr="00C26BCA">
              <w:rPr>
                <w:color w:val="000000"/>
                <w:szCs w:val="21"/>
                <w:shd w:val="clear" w:color="auto" w:fill="FFFFFF"/>
              </w:rPr>
              <w:t>CCAGCCCATGATGGTTCTGAT</w:t>
            </w:r>
          </w:p>
          <w:p w14:paraId="184402C5" w14:textId="77777777" w:rsidR="00150797" w:rsidRPr="00C26BCA" w:rsidRDefault="00150797" w:rsidP="00C26BCA">
            <w:pPr>
              <w:spacing w:line="280" w:lineRule="exact"/>
              <w:rPr>
                <w:szCs w:val="21"/>
              </w:rPr>
            </w:pPr>
            <w:r w:rsidRPr="00C26BCA">
              <w:rPr>
                <w:color w:val="000000"/>
                <w:szCs w:val="21"/>
                <w:shd w:val="clear" w:color="auto" w:fill="FFFFFF"/>
              </w:rPr>
              <w:t>GGTGGGGTCATGTGTGTGG</w:t>
            </w:r>
          </w:p>
          <w:p w14:paraId="042AF90A" w14:textId="77777777" w:rsidR="00150797" w:rsidRPr="00C26BCA" w:rsidRDefault="00150797" w:rsidP="00C26BCA">
            <w:pPr>
              <w:spacing w:line="280" w:lineRule="exact"/>
              <w:rPr>
                <w:szCs w:val="21"/>
              </w:rPr>
            </w:pPr>
            <w:r w:rsidRPr="00C26BCA">
              <w:rPr>
                <w:color w:val="000000"/>
                <w:szCs w:val="21"/>
                <w:shd w:val="clear" w:color="auto" w:fill="FFFFFF"/>
              </w:rPr>
              <w:t>CGGTTCAGGTACTCAGTCATCC</w:t>
            </w:r>
          </w:p>
          <w:p w14:paraId="7FA0B451" w14:textId="77777777" w:rsidR="00150797" w:rsidRPr="00C26BCA" w:rsidRDefault="00150797" w:rsidP="00C26BCA">
            <w:pPr>
              <w:spacing w:line="280" w:lineRule="exact"/>
              <w:rPr>
                <w:szCs w:val="21"/>
              </w:rPr>
            </w:pPr>
            <w:r w:rsidRPr="00C26BCA">
              <w:rPr>
                <w:rFonts w:hint="eastAsia"/>
                <w:szCs w:val="21"/>
              </w:rPr>
              <w:t>G</w:t>
            </w:r>
            <w:r w:rsidRPr="00C26BCA">
              <w:rPr>
                <w:szCs w:val="21"/>
              </w:rPr>
              <w:t>GGGACCCAAACCTCTGTA</w:t>
            </w:r>
          </w:p>
          <w:p w14:paraId="533296C3" w14:textId="77777777" w:rsidR="00150797" w:rsidRPr="00C26BCA" w:rsidRDefault="00150797" w:rsidP="00C26BCA">
            <w:pPr>
              <w:spacing w:line="280" w:lineRule="exact"/>
              <w:rPr>
                <w:szCs w:val="21"/>
              </w:rPr>
            </w:pPr>
            <w:r w:rsidRPr="00C26BCA">
              <w:rPr>
                <w:szCs w:val="21"/>
              </w:rPr>
              <w:t>TGCAATAAACATGGCCGTTA</w:t>
            </w:r>
          </w:p>
          <w:p w14:paraId="56CEA31C" w14:textId="77777777" w:rsidR="00150797" w:rsidRPr="00C26BCA" w:rsidRDefault="00150797" w:rsidP="00C26BCA">
            <w:pPr>
              <w:spacing w:line="280" w:lineRule="exact"/>
              <w:rPr>
                <w:szCs w:val="21"/>
              </w:rPr>
            </w:pPr>
            <w:r w:rsidRPr="00C26BCA">
              <w:rPr>
                <w:color w:val="000000"/>
                <w:szCs w:val="21"/>
                <w:shd w:val="clear" w:color="auto" w:fill="FFFFFF"/>
              </w:rPr>
              <w:t>AAACTACAGGTCAAGTGGTAGCC</w:t>
            </w:r>
          </w:p>
          <w:p w14:paraId="50545511" w14:textId="77777777" w:rsidR="00150797" w:rsidRPr="00C26BCA" w:rsidRDefault="00150797" w:rsidP="00C26BCA">
            <w:pPr>
              <w:spacing w:line="280" w:lineRule="exact"/>
              <w:rPr>
                <w:szCs w:val="21"/>
              </w:rPr>
            </w:pPr>
            <w:r w:rsidRPr="00C26BCA">
              <w:rPr>
                <w:color w:val="000000"/>
                <w:szCs w:val="21"/>
                <w:shd w:val="clear" w:color="auto" w:fill="FFFFFF"/>
              </w:rPr>
              <w:t>TCCTGCATAAGCACATCCTGA</w:t>
            </w:r>
          </w:p>
          <w:p w14:paraId="4E505C98" w14:textId="77777777" w:rsidR="00150797" w:rsidRPr="00C26BCA" w:rsidRDefault="00150797" w:rsidP="00C26BCA">
            <w:pPr>
              <w:spacing w:line="280" w:lineRule="exact"/>
              <w:rPr>
                <w:szCs w:val="21"/>
              </w:rPr>
            </w:pPr>
            <w:r w:rsidRPr="00C26BCA">
              <w:rPr>
                <w:szCs w:val="21"/>
              </w:rPr>
              <w:t>CGAGAGCTACACGTTCACGG</w:t>
            </w:r>
          </w:p>
          <w:p w14:paraId="7BFD10E0" w14:textId="77777777" w:rsidR="00150797" w:rsidRPr="00C26BCA" w:rsidRDefault="00150797" w:rsidP="00C26BCA">
            <w:pPr>
              <w:spacing w:line="280" w:lineRule="exact"/>
              <w:rPr>
                <w:szCs w:val="21"/>
              </w:rPr>
            </w:pPr>
            <w:r w:rsidRPr="00C26BCA">
              <w:rPr>
                <w:szCs w:val="21"/>
              </w:rPr>
              <w:t>GGGTGTCGAGGGAAAAATAGG</w:t>
            </w:r>
          </w:p>
          <w:p w14:paraId="367D6387" w14:textId="77777777" w:rsidR="00150797" w:rsidRPr="00C26BCA" w:rsidRDefault="00150797" w:rsidP="00C26BCA">
            <w:pPr>
              <w:spacing w:line="280" w:lineRule="exact"/>
              <w:rPr>
                <w:szCs w:val="21"/>
              </w:rPr>
            </w:pPr>
            <w:r w:rsidRPr="00C26BCA">
              <w:rPr>
                <w:szCs w:val="21"/>
              </w:rPr>
              <w:t>TCAGGCGTCTGTAGAGGCTT</w:t>
            </w:r>
          </w:p>
          <w:p w14:paraId="05352E34" w14:textId="2ED5A780" w:rsidR="001A20ED" w:rsidRPr="001A20ED" w:rsidRDefault="00150797" w:rsidP="00C26BCA">
            <w:pPr>
              <w:spacing w:line="280" w:lineRule="exact"/>
              <w:rPr>
                <w:rFonts w:hint="eastAsia"/>
                <w:szCs w:val="21"/>
              </w:rPr>
            </w:pPr>
            <w:r w:rsidRPr="00C26BCA">
              <w:rPr>
                <w:szCs w:val="21"/>
              </w:rPr>
              <w:t>ATGCACATCCTTCGATAAGACTG</w:t>
            </w:r>
          </w:p>
          <w:p w14:paraId="2AB39E1C" w14:textId="3F7B3A8A" w:rsidR="00150797" w:rsidRPr="00C26BCA" w:rsidRDefault="00150797" w:rsidP="00C26BCA">
            <w:pPr>
              <w:spacing w:line="280" w:lineRule="exact"/>
              <w:rPr>
                <w:szCs w:val="21"/>
              </w:rPr>
            </w:pPr>
            <w:r w:rsidRPr="00C26BCA">
              <w:rPr>
                <w:szCs w:val="21"/>
              </w:rPr>
              <w:t>CAGACCCATTTACTTGTGTTGGA</w:t>
            </w:r>
          </w:p>
          <w:p w14:paraId="068FA78F" w14:textId="723F4FD4" w:rsidR="00514C74" w:rsidRPr="00C26BCA" w:rsidRDefault="00C26BCA" w:rsidP="00C26BCA">
            <w:pPr>
              <w:spacing w:line="280" w:lineRule="exact"/>
              <w:rPr>
                <w:szCs w:val="21"/>
              </w:rPr>
            </w:pPr>
            <w:r w:rsidRPr="00C26BCA">
              <w:rPr>
                <w:szCs w:val="21"/>
              </w:rPr>
              <w:t>TATTGGAGCAGCAAGAGGCT</w:t>
            </w:r>
          </w:p>
          <w:p w14:paraId="5361DB95" w14:textId="2B08A5FD" w:rsidR="00514C74" w:rsidRPr="00C26BCA" w:rsidRDefault="00C26BCA" w:rsidP="00C26BCA">
            <w:pPr>
              <w:spacing w:line="280" w:lineRule="exact"/>
              <w:rPr>
                <w:szCs w:val="21"/>
              </w:rPr>
            </w:pPr>
            <w:r w:rsidRPr="00C26BCA">
              <w:rPr>
                <w:szCs w:val="21"/>
              </w:rPr>
              <w:t>GGCTGCTTCATCACCTTCAG</w:t>
            </w:r>
          </w:p>
          <w:p w14:paraId="4C397B9C" w14:textId="680EBC41" w:rsidR="00514C74" w:rsidRPr="00C26BCA" w:rsidRDefault="00C26BCA" w:rsidP="00C26BCA">
            <w:pPr>
              <w:spacing w:line="280" w:lineRule="exact"/>
              <w:rPr>
                <w:szCs w:val="21"/>
              </w:rPr>
            </w:pPr>
            <w:r w:rsidRPr="00C26BCA">
              <w:rPr>
                <w:szCs w:val="21"/>
              </w:rPr>
              <w:t>CTACTGAGTGGCCGTGTTTG</w:t>
            </w:r>
          </w:p>
          <w:p w14:paraId="65351F81" w14:textId="3ACA53E7" w:rsidR="00514C74" w:rsidRPr="00C26BCA" w:rsidRDefault="00C26BCA" w:rsidP="00C26BCA">
            <w:pPr>
              <w:spacing w:line="280" w:lineRule="exact"/>
              <w:rPr>
                <w:szCs w:val="21"/>
              </w:rPr>
            </w:pPr>
            <w:r w:rsidRPr="00C26BCA">
              <w:rPr>
                <w:szCs w:val="21"/>
              </w:rPr>
              <w:t>TCCCTGAGGTTCTCTTGCTG</w:t>
            </w:r>
          </w:p>
          <w:p w14:paraId="79BBE0D6" w14:textId="77777777" w:rsidR="00C26BCA" w:rsidRPr="00C26BCA" w:rsidRDefault="00C26BCA" w:rsidP="00C26BCA">
            <w:pPr>
              <w:rPr>
                <w:szCs w:val="21"/>
              </w:rPr>
            </w:pPr>
            <w:r w:rsidRPr="00C26BCA">
              <w:rPr>
                <w:szCs w:val="21"/>
              </w:rPr>
              <w:t>GACAAGCTCTTCGGCTTCTG</w:t>
            </w:r>
          </w:p>
          <w:p w14:paraId="247DBE00" w14:textId="12B547CF" w:rsidR="00C26BCA" w:rsidRPr="00C26BCA" w:rsidRDefault="00C26BCA" w:rsidP="00C26BCA">
            <w:pPr>
              <w:spacing w:line="280" w:lineRule="exact"/>
              <w:rPr>
                <w:szCs w:val="21"/>
              </w:rPr>
            </w:pPr>
            <w:r w:rsidRPr="00C26BCA">
              <w:rPr>
                <w:szCs w:val="21"/>
              </w:rPr>
              <w:t>CAAAGTTCGAGGTGGTAGCG</w:t>
            </w:r>
          </w:p>
          <w:p w14:paraId="47C5565D" w14:textId="14A8A2E4" w:rsidR="00150797" w:rsidRPr="00C26BCA" w:rsidRDefault="00150797" w:rsidP="00C26BCA">
            <w:pPr>
              <w:spacing w:line="280" w:lineRule="exact"/>
              <w:rPr>
                <w:szCs w:val="21"/>
              </w:rPr>
            </w:pPr>
            <w:r w:rsidRPr="00C26BCA">
              <w:rPr>
                <w:szCs w:val="21"/>
              </w:rPr>
              <w:t>GATCCAGGTGGGTAGAAGGTC</w:t>
            </w:r>
          </w:p>
          <w:p w14:paraId="788EFE7B" w14:textId="77777777" w:rsidR="00150797" w:rsidRPr="00C26BCA" w:rsidRDefault="00150797" w:rsidP="00C26BCA">
            <w:pPr>
              <w:spacing w:line="280" w:lineRule="exact"/>
              <w:rPr>
                <w:szCs w:val="21"/>
              </w:rPr>
            </w:pPr>
            <w:r w:rsidRPr="00C26BCA">
              <w:rPr>
                <w:szCs w:val="21"/>
              </w:rPr>
              <w:t>CCCCTGCAAACTTCGTCCT</w:t>
            </w:r>
          </w:p>
          <w:p w14:paraId="20C5A694" w14:textId="77777777" w:rsidR="00150797" w:rsidRPr="00C26BCA" w:rsidRDefault="00150797" w:rsidP="00C26BCA">
            <w:pPr>
              <w:spacing w:line="280" w:lineRule="exact"/>
              <w:rPr>
                <w:szCs w:val="21"/>
              </w:rPr>
            </w:pPr>
            <w:r w:rsidRPr="00C26BCA">
              <w:rPr>
                <w:szCs w:val="21"/>
              </w:rPr>
              <w:t>GACGCCATCAACACCGAGTT</w:t>
            </w:r>
          </w:p>
          <w:p w14:paraId="599432D6" w14:textId="77777777" w:rsidR="00150797" w:rsidRPr="00C26BCA" w:rsidRDefault="00150797" w:rsidP="00C26BCA">
            <w:pPr>
              <w:spacing w:line="280" w:lineRule="exact"/>
              <w:rPr>
                <w:szCs w:val="21"/>
              </w:rPr>
            </w:pPr>
            <w:r w:rsidRPr="00C26BCA">
              <w:rPr>
                <w:szCs w:val="21"/>
              </w:rPr>
              <w:t>CTTTGTCGTTGGTTAGCTGGT</w:t>
            </w:r>
          </w:p>
          <w:p w14:paraId="256F28FD" w14:textId="77777777" w:rsidR="00150797" w:rsidRPr="00C26BCA" w:rsidRDefault="00150797" w:rsidP="00C26BCA">
            <w:pPr>
              <w:spacing w:line="280" w:lineRule="exact"/>
              <w:rPr>
                <w:szCs w:val="21"/>
              </w:rPr>
            </w:pPr>
            <w:r w:rsidRPr="00C26BCA">
              <w:rPr>
                <w:szCs w:val="21"/>
              </w:rPr>
              <w:t>GATGATGAATGCGAGTCAGATGC</w:t>
            </w:r>
          </w:p>
          <w:p w14:paraId="3484454E" w14:textId="77777777" w:rsidR="00150797" w:rsidRPr="00C26BCA" w:rsidRDefault="00150797" w:rsidP="00C26BCA">
            <w:pPr>
              <w:spacing w:line="280" w:lineRule="exact"/>
              <w:rPr>
                <w:szCs w:val="21"/>
              </w:rPr>
            </w:pPr>
            <w:r w:rsidRPr="00C26BCA">
              <w:rPr>
                <w:szCs w:val="21"/>
              </w:rPr>
              <w:t>ACAGCAGTGTCTTGTTGTTGT</w:t>
            </w:r>
          </w:p>
          <w:p w14:paraId="5163A18B" w14:textId="77777777" w:rsidR="00150797" w:rsidRPr="00C26BCA" w:rsidRDefault="00150797" w:rsidP="00C26BCA">
            <w:pPr>
              <w:spacing w:line="280" w:lineRule="exact"/>
              <w:rPr>
                <w:szCs w:val="21"/>
              </w:rPr>
            </w:pPr>
            <w:r w:rsidRPr="00C26BCA">
              <w:rPr>
                <w:szCs w:val="21"/>
              </w:rPr>
              <w:t>CAAGAGGCGCAAACAAGCC</w:t>
            </w:r>
          </w:p>
          <w:p w14:paraId="76393406" w14:textId="77777777" w:rsidR="00150797" w:rsidRPr="00C26BCA" w:rsidRDefault="00150797" w:rsidP="00C26BCA">
            <w:pPr>
              <w:spacing w:line="280" w:lineRule="exact"/>
              <w:rPr>
                <w:szCs w:val="21"/>
              </w:rPr>
            </w:pPr>
            <w:r w:rsidRPr="00C26BCA">
              <w:rPr>
                <w:szCs w:val="21"/>
              </w:rPr>
              <w:t>GGTTGGCAATACCGTCATCC</w:t>
            </w:r>
          </w:p>
          <w:p w14:paraId="0B8DC4EA" w14:textId="77777777" w:rsidR="00150797" w:rsidRPr="00C26BCA" w:rsidRDefault="00150797" w:rsidP="00C26BCA">
            <w:pPr>
              <w:spacing w:line="280" w:lineRule="exact"/>
              <w:rPr>
                <w:szCs w:val="21"/>
              </w:rPr>
            </w:pPr>
            <w:r w:rsidRPr="00C26BCA">
              <w:rPr>
                <w:szCs w:val="21"/>
              </w:rPr>
              <w:t>GGAGCGAGATCCCTCCAAAAT</w:t>
            </w:r>
          </w:p>
          <w:p w14:paraId="58C80CDD" w14:textId="77777777" w:rsidR="00150797" w:rsidRPr="00C26BCA" w:rsidRDefault="00150797" w:rsidP="00C26BCA">
            <w:pPr>
              <w:spacing w:line="280" w:lineRule="exact"/>
              <w:rPr>
                <w:szCs w:val="21"/>
              </w:rPr>
            </w:pPr>
            <w:r w:rsidRPr="00C26BCA">
              <w:rPr>
                <w:szCs w:val="21"/>
              </w:rPr>
              <w:t>GGCTGTTGTCATACTTCTCATGG</w:t>
            </w:r>
          </w:p>
        </w:tc>
      </w:tr>
    </w:tbl>
    <w:p w14:paraId="5C4C2ABA" w14:textId="6BE4A60B" w:rsidR="000F0C8B" w:rsidRDefault="00C26BCA">
      <w:pPr>
        <w:rPr>
          <w:b/>
          <w:bCs/>
          <w:sz w:val="22"/>
          <w:szCs w:val="28"/>
        </w:rPr>
      </w:pPr>
      <w:r w:rsidRPr="00E261E4">
        <w:rPr>
          <w:b/>
          <w:bCs/>
          <w:sz w:val="22"/>
          <w:szCs w:val="28"/>
        </w:rPr>
        <w:t xml:space="preserve">Table </w:t>
      </w:r>
      <w:r w:rsidR="00F70258">
        <w:rPr>
          <w:b/>
          <w:bCs/>
          <w:sz w:val="22"/>
          <w:szCs w:val="28"/>
        </w:rPr>
        <w:t>S</w:t>
      </w:r>
      <w:r w:rsidRPr="00E261E4">
        <w:rPr>
          <w:b/>
          <w:bCs/>
          <w:sz w:val="22"/>
          <w:szCs w:val="28"/>
        </w:rPr>
        <w:t>1 The primer</w:t>
      </w:r>
      <w:r w:rsidR="00261B4C">
        <w:rPr>
          <w:b/>
          <w:bCs/>
          <w:sz w:val="22"/>
          <w:szCs w:val="28"/>
        </w:rPr>
        <w:t>s</w:t>
      </w:r>
      <w:r w:rsidRPr="00E261E4">
        <w:rPr>
          <w:b/>
          <w:bCs/>
          <w:sz w:val="22"/>
          <w:szCs w:val="28"/>
        </w:rPr>
        <w:t xml:space="preserve"> </w:t>
      </w:r>
      <w:r w:rsidRPr="00E261E4">
        <w:rPr>
          <w:rFonts w:hint="eastAsia"/>
          <w:b/>
          <w:bCs/>
          <w:sz w:val="22"/>
          <w:szCs w:val="28"/>
        </w:rPr>
        <w:t>use</w:t>
      </w:r>
      <w:r w:rsidR="00261B4C">
        <w:rPr>
          <w:b/>
          <w:bCs/>
          <w:sz w:val="22"/>
          <w:szCs w:val="28"/>
        </w:rPr>
        <w:t>d</w:t>
      </w:r>
      <w:r w:rsidRPr="00E261E4">
        <w:rPr>
          <w:b/>
          <w:bCs/>
          <w:sz w:val="22"/>
          <w:szCs w:val="28"/>
        </w:rPr>
        <w:t xml:space="preserve"> for</w:t>
      </w:r>
      <w:r w:rsidR="00E261E4" w:rsidRPr="00E261E4">
        <w:rPr>
          <w:b/>
          <w:bCs/>
          <w:sz w:val="22"/>
          <w:szCs w:val="28"/>
        </w:rPr>
        <w:t xml:space="preserve"> qPCR assay</w:t>
      </w:r>
      <w:r w:rsidRPr="00E261E4">
        <w:rPr>
          <w:b/>
          <w:bCs/>
          <w:sz w:val="22"/>
          <w:szCs w:val="28"/>
        </w:rPr>
        <w:t xml:space="preserve"> </w:t>
      </w:r>
    </w:p>
    <w:p w14:paraId="70B64092" w14:textId="1AD81182" w:rsidR="005B55BD" w:rsidRDefault="005B55BD">
      <w:pPr>
        <w:rPr>
          <w:b/>
          <w:bCs/>
          <w:sz w:val="22"/>
          <w:szCs w:val="28"/>
        </w:rPr>
      </w:pPr>
    </w:p>
    <w:p w14:paraId="6E24746D" w14:textId="07936F64" w:rsidR="005B55BD" w:rsidRDefault="005B55BD">
      <w:pPr>
        <w:rPr>
          <w:b/>
          <w:bCs/>
          <w:sz w:val="22"/>
          <w:szCs w:val="28"/>
        </w:rPr>
      </w:pPr>
    </w:p>
    <w:p w14:paraId="3E24F11F" w14:textId="2A430908" w:rsidR="005B55BD" w:rsidRDefault="005B55BD">
      <w:pPr>
        <w:rPr>
          <w:b/>
          <w:bCs/>
          <w:sz w:val="22"/>
          <w:szCs w:val="28"/>
        </w:rPr>
      </w:pPr>
    </w:p>
    <w:p w14:paraId="68BE386B" w14:textId="648749C5" w:rsidR="005B55BD" w:rsidRDefault="005B55BD">
      <w:pPr>
        <w:rPr>
          <w:b/>
          <w:bCs/>
          <w:sz w:val="22"/>
          <w:szCs w:val="28"/>
        </w:rPr>
      </w:pPr>
    </w:p>
    <w:p w14:paraId="3525EFCC" w14:textId="0B6D27CD" w:rsidR="005B55BD" w:rsidRDefault="005B55BD">
      <w:pPr>
        <w:rPr>
          <w:b/>
          <w:bCs/>
          <w:sz w:val="22"/>
          <w:szCs w:val="28"/>
        </w:rPr>
      </w:pPr>
    </w:p>
    <w:p w14:paraId="759C89E8" w14:textId="11639074" w:rsidR="005B55BD" w:rsidRDefault="005B55BD">
      <w:pPr>
        <w:rPr>
          <w:b/>
          <w:bCs/>
          <w:sz w:val="22"/>
          <w:szCs w:val="28"/>
        </w:rPr>
      </w:pPr>
    </w:p>
    <w:p w14:paraId="33A97FB1" w14:textId="08948312" w:rsidR="005B55BD" w:rsidRDefault="005B55BD">
      <w:pPr>
        <w:rPr>
          <w:b/>
          <w:bCs/>
          <w:sz w:val="22"/>
          <w:szCs w:val="28"/>
        </w:rPr>
      </w:pPr>
    </w:p>
    <w:p w14:paraId="4474EDE1" w14:textId="54D6AE3F" w:rsidR="005B55BD" w:rsidRDefault="005B55BD">
      <w:pPr>
        <w:rPr>
          <w:b/>
          <w:bCs/>
          <w:sz w:val="22"/>
          <w:szCs w:val="28"/>
        </w:rPr>
      </w:pPr>
    </w:p>
    <w:p w14:paraId="4AE79B1A" w14:textId="323603B8" w:rsidR="005B55BD" w:rsidRDefault="005B55BD">
      <w:pPr>
        <w:rPr>
          <w:b/>
          <w:bCs/>
          <w:sz w:val="22"/>
          <w:szCs w:val="28"/>
        </w:rPr>
      </w:pPr>
    </w:p>
    <w:p w14:paraId="5D398A6D" w14:textId="0380569C" w:rsidR="005B55BD" w:rsidRDefault="005B55BD">
      <w:pPr>
        <w:rPr>
          <w:b/>
          <w:bCs/>
          <w:sz w:val="22"/>
          <w:szCs w:val="28"/>
        </w:rPr>
      </w:pPr>
    </w:p>
    <w:p w14:paraId="6D875E6F" w14:textId="7D3EB844" w:rsidR="005B55BD" w:rsidRDefault="005B55BD">
      <w:pPr>
        <w:rPr>
          <w:b/>
          <w:bCs/>
          <w:sz w:val="22"/>
          <w:szCs w:val="28"/>
        </w:rPr>
      </w:pPr>
    </w:p>
    <w:p w14:paraId="6A2FF0ED" w14:textId="4C3AA769" w:rsidR="005B55BD" w:rsidRDefault="005B55BD">
      <w:pPr>
        <w:rPr>
          <w:b/>
          <w:bCs/>
          <w:sz w:val="22"/>
          <w:szCs w:val="28"/>
        </w:rPr>
      </w:pPr>
    </w:p>
    <w:p w14:paraId="013555E5" w14:textId="762CD122" w:rsidR="005B55BD" w:rsidRDefault="005B55BD">
      <w:pPr>
        <w:rPr>
          <w:b/>
          <w:bCs/>
          <w:sz w:val="22"/>
          <w:szCs w:val="28"/>
        </w:rPr>
      </w:pPr>
    </w:p>
    <w:tbl>
      <w:tblPr>
        <w:tblStyle w:val="a7"/>
        <w:tblpPr w:leftFromText="180" w:rightFromText="180" w:horzAnchor="margin" w:tblpY="52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0"/>
        <w:gridCol w:w="2286"/>
        <w:gridCol w:w="3670"/>
      </w:tblGrid>
      <w:tr w:rsidR="005B55BD" w:rsidRPr="00F97814" w14:paraId="4F496CA1" w14:textId="77777777" w:rsidTr="00A952D6">
        <w:tc>
          <w:tcPr>
            <w:tcW w:w="2350" w:type="dxa"/>
          </w:tcPr>
          <w:p w14:paraId="0F8308BC" w14:textId="2E75DF4B" w:rsidR="005B55BD" w:rsidRPr="00F97814" w:rsidRDefault="005B55BD" w:rsidP="005B55BD">
            <w:pPr>
              <w:spacing w:line="320" w:lineRule="exact"/>
              <w:rPr>
                <w:szCs w:val="21"/>
              </w:rPr>
            </w:pPr>
            <w:r w:rsidRPr="00E261E4">
              <w:rPr>
                <w:rFonts w:hint="eastAsia"/>
                <w:b/>
                <w:bCs/>
                <w:szCs w:val="21"/>
              </w:rPr>
              <w:lastRenderedPageBreak/>
              <w:t>G</w:t>
            </w:r>
            <w:r w:rsidRPr="00E261E4">
              <w:rPr>
                <w:b/>
                <w:bCs/>
                <w:szCs w:val="21"/>
              </w:rPr>
              <w:t>ene</w:t>
            </w:r>
          </w:p>
        </w:tc>
        <w:tc>
          <w:tcPr>
            <w:tcW w:w="2286" w:type="dxa"/>
          </w:tcPr>
          <w:p w14:paraId="30F2C168" w14:textId="65784609" w:rsidR="005B55BD" w:rsidRPr="00F97814" w:rsidRDefault="005B55BD" w:rsidP="005B55BD">
            <w:pPr>
              <w:spacing w:line="320" w:lineRule="exact"/>
              <w:rPr>
                <w:szCs w:val="21"/>
              </w:rPr>
            </w:pPr>
            <w:r w:rsidRPr="00E261E4">
              <w:rPr>
                <w:rFonts w:hint="eastAsia"/>
                <w:b/>
                <w:bCs/>
                <w:szCs w:val="21"/>
              </w:rPr>
              <w:t>F</w:t>
            </w:r>
            <w:r w:rsidRPr="00E261E4">
              <w:rPr>
                <w:b/>
                <w:bCs/>
                <w:szCs w:val="21"/>
              </w:rPr>
              <w:t>orward/reverse</w:t>
            </w:r>
          </w:p>
        </w:tc>
        <w:tc>
          <w:tcPr>
            <w:tcW w:w="3670" w:type="dxa"/>
          </w:tcPr>
          <w:p w14:paraId="6BF27398" w14:textId="3F359AD3" w:rsidR="005B55BD" w:rsidRPr="00F97814" w:rsidRDefault="005B55BD" w:rsidP="005B55BD">
            <w:pPr>
              <w:spacing w:line="320" w:lineRule="exact"/>
              <w:rPr>
                <w:szCs w:val="21"/>
              </w:rPr>
            </w:pPr>
            <w:r w:rsidRPr="00E261E4">
              <w:rPr>
                <w:rFonts w:hint="eastAsia"/>
                <w:b/>
                <w:bCs/>
                <w:szCs w:val="21"/>
              </w:rPr>
              <w:t>P</w:t>
            </w:r>
            <w:r w:rsidRPr="00E261E4">
              <w:rPr>
                <w:b/>
                <w:bCs/>
                <w:szCs w:val="21"/>
              </w:rPr>
              <w:t>rimer sequence</w:t>
            </w:r>
            <w:r w:rsidRPr="00E261E4">
              <w:rPr>
                <w:rFonts w:hint="eastAsia"/>
                <w:b/>
                <w:bCs/>
                <w:szCs w:val="21"/>
              </w:rPr>
              <w:t>（</w:t>
            </w:r>
            <w:r w:rsidRPr="00E261E4">
              <w:rPr>
                <w:b/>
                <w:bCs/>
                <w:szCs w:val="21"/>
              </w:rPr>
              <w:t>5′</w:t>
            </w:r>
            <w:r w:rsidRPr="00E261E4">
              <w:rPr>
                <w:rFonts w:ascii="Segoe UI Symbol" w:eastAsia="MS Gothic" w:hAnsi="Segoe UI Symbol" w:cs="Segoe UI Symbol"/>
                <w:b/>
                <w:bCs/>
                <w:szCs w:val="21"/>
              </w:rPr>
              <w:t>➝</w:t>
            </w:r>
            <w:r w:rsidRPr="00E261E4">
              <w:rPr>
                <w:b/>
                <w:bCs/>
                <w:szCs w:val="21"/>
              </w:rPr>
              <w:t>3′</w:t>
            </w:r>
            <w:r w:rsidRPr="00E261E4">
              <w:rPr>
                <w:rFonts w:hint="eastAsia"/>
                <w:b/>
                <w:bCs/>
                <w:szCs w:val="21"/>
              </w:rPr>
              <w:t>）</w:t>
            </w:r>
          </w:p>
        </w:tc>
      </w:tr>
      <w:tr w:rsidR="005B55BD" w:rsidRPr="00F97814" w14:paraId="2A3C68C1" w14:textId="77777777" w:rsidTr="00A952D6">
        <w:tc>
          <w:tcPr>
            <w:tcW w:w="2350" w:type="dxa"/>
          </w:tcPr>
          <w:p w14:paraId="7D741842" w14:textId="77777777" w:rsidR="005B55BD" w:rsidRPr="00F97814" w:rsidRDefault="005B55BD" w:rsidP="005B55BD">
            <w:pPr>
              <w:spacing w:line="320" w:lineRule="exact"/>
              <w:rPr>
                <w:szCs w:val="21"/>
              </w:rPr>
            </w:pPr>
            <w:r w:rsidRPr="00F97814">
              <w:rPr>
                <w:rFonts w:hint="eastAsia"/>
                <w:szCs w:val="21"/>
              </w:rPr>
              <w:t>B</w:t>
            </w:r>
            <w:r w:rsidRPr="00F97814">
              <w:rPr>
                <w:szCs w:val="21"/>
              </w:rPr>
              <w:t>cl-2</w:t>
            </w:r>
          </w:p>
          <w:p w14:paraId="69D39D86" w14:textId="77777777" w:rsidR="005B55BD" w:rsidRPr="00F97814" w:rsidRDefault="005B55BD" w:rsidP="005B55BD">
            <w:pPr>
              <w:spacing w:line="320" w:lineRule="exact"/>
              <w:rPr>
                <w:szCs w:val="21"/>
              </w:rPr>
            </w:pPr>
          </w:p>
          <w:p w14:paraId="1148C71A" w14:textId="58059101" w:rsidR="005B55BD" w:rsidRPr="00F97814" w:rsidRDefault="005B55BD" w:rsidP="005B55BD">
            <w:pPr>
              <w:spacing w:line="320" w:lineRule="exact"/>
              <w:rPr>
                <w:rFonts w:hint="eastAsia"/>
                <w:szCs w:val="21"/>
              </w:rPr>
            </w:pPr>
            <w:r w:rsidRPr="00F97814">
              <w:rPr>
                <w:rFonts w:hint="eastAsia"/>
                <w:szCs w:val="21"/>
              </w:rPr>
              <w:t>Cyclin</w:t>
            </w:r>
            <w:r w:rsidRPr="00F97814">
              <w:rPr>
                <w:szCs w:val="21"/>
              </w:rPr>
              <w:t xml:space="preserve"> B1</w:t>
            </w:r>
          </w:p>
          <w:p w14:paraId="121CD61D" w14:textId="77777777" w:rsidR="00A952D6" w:rsidRDefault="00A952D6" w:rsidP="00A952D6">
            <w:pPr>
              <w:spacing w:line="320" w:lineRule="exact"/>
              <w:rPr>
                <w:szCs w:val="21"/>
              </w:rPr>
            </w:pPr>
          </w:p>
          <w:p w14:paraId="5BB74EC8" w14:textId="5398A571" w:rsidR="00A952D6" w:rsidRPr="00F97814" w:rsidRDefault="00A952D6" w:rsidP="00A952D6">
            <w:pPr>
              <w:spacing w:line="320" w:lineRule="exact"/>
              <w:rPr>
                <w:szCs w:val="21"/>
              </w:rPr>
            </w:pPr>
            <w:r w:rsidRPr="00F97814">
              <w:rPr>
                <w:szCs w:val="21"/>
              </w:rPr>
              <w:t>Ki67</w:t>
            </w:r>
          </w:p>
          <w:p w14:paraId="2C246E6D" w14:textId="77777777" w:rsidR="005B55BD" w:rsidRPr="00F97814" w:rsidRDefault="005B55BD" w:rsidP="005B55BD">
            <w:pPr>
              <w:spacing w:line="320" w:lineRule="exact"/>
              <w:rPr>
                <w:szCs w:val="21"/>
              </w:rPr>
            </w:pPr>
          </w:p>
          <w:p w14:paraId="0CAD17F4" w14:textId="77777777" w:rsidR="005B55BD" w:rsidRPr="00F97814" w:rsidRDefault="005B55BD" w:rsidP="005B55BD">
            <w:pPr>
              <w:spacing w:line="320" w:lineRule="exact"/>
              <w:rPr>
                <w:szCs w:val="21"/>
              </w:rPr>
            </w:pPr>
            <w:r w:rsidRPr="00F97814">
              <w:rPr>
                <w:szCs w:val="21"/>
              </w:rPr>
              <w:t>MMP-1</w:t>
            </w:r>
          </w:p>
          <w:p w14:paraId="2476124B" w14:textId="77777777" w:rsidR="005B55BD" w:rsidRPr="00F97814" w:rsidRDefault="005B55BD" w:rsidP="005B55BD">
            <w:pPr>
              <w:spacing w:line="320" w:lineRule="exact"/>
              <w:rPr>
                <w:szCs w:val="21"/>
              </w:rPr>
            </w:pPr>
          </w:p>
          <w:p w14:paraId="60A880B7" w14:textId="77777777" w:rsidR="005B55BD" w:rsidRPr="00F97814" w:rsidRDefault="005B55BD" w:rsidP="005B55BD">
            <w:pPr>
              <w:spacing w:line="320" w:lineRule="exact"/>
              <w:rPr>
                <w:szCs w:val="21"/>
              </w:rPr>
            </w:pPr>
            <w:r w:rsidRPr="00F97814">
              <w:rPr>
                <w:szCs w:val="21"/>
              </w:rPr>
              <w:t>MMP-9</w:t>
            </w:r>
          </w:p>
          <w:p w14:paraId="33AC3970" w14:textId="77777777" w:rsidR="005B55BD" w:rsidRPr="00F97814" w:rsidRDefault="005B55BD" w:rsidP="005B55BD">
            <w:pPr>
              <w:spacing w:line="320" w:lineRule="exact"/>
              <w:rPr>
                <w:szCs w:val="21"/>
              </w:rPr>
            </w:pPr>
          </w:p>
          <w:p w14:paraId="71243C40" w14:textId="77777777" w:rsidR="005B55BD" w:rsidRPr="00F97814" w:rsidRDefault="005B55BD" w:rsidP="005B55BD">
            <w:pPr>
              <w:spacing w:line="320" w:lineRule="exact"/>
              <w:rPr>
                <w:szCs w:val="21"/>
              </w:rPr>
            </w:pPr>
            <w:r w:rsidRPr="00F97814">
              <w:rPr>
                <w:szCs w:val="21"/>
              </w:rPr>
              <w:t>ZEB2</w:t>
            </w:r>
          </w:p>
          <w:p w14:paraId="162856CB" w14:textId="77777777" w:rsidR="005B55BD" w:rsidRPr="00F97814" w:rsidRDefault="005B55BD" w:rsidP="005B55BD">
            <w:pPr>
              <w:spacing w:line="320" w:lineRule="exact"/>
              <w:rPr>
                <w:szCs w:val="21"/>
              </w:rPr>
            </w:pPr>
          </w:p>
        </w:tc>
        <w:tc>
          <w:tcPr>
            <w:tcW w:w="2286" w:type="dxa"/>
          </w:tcPr>
          <w:p w14:paraId="6A71AE61" w14:textId="1B1CE323" w:rsidR="005B55BD" w:rsidRPr="00F97814" w:rsidRDefault="005B55BD" w:rsidP="005B55BD">
            <w:pPr>
              <w:spacing w:line="320" w:lineRule="exact"/>
              <w:rPr>
                <w:szCs w:val="21"/>
              </w:rPr>
            </w:pPr>
            <w:r w:rsidRPr="00F97814">
              <w:rPr>
                <w:szCs w:val="21"/>
              </w:rPr>
              <w:t>F</w:t>
            </w:r>
          </w:p>
          <w:p w14:paraId="263B9F73" w14:textId="3E42673E" w:rsidR="005B55BD" w:rsidRPr="00F97814" w:rsidRDefault="005B55BD" w:rsidP="005B55BD">
            <w:pPr>
              <w:spacing w:line="320" w:lineRule="exact"/>
              <w:rPr>
                <w:szCs w:val="21"/>
              </w:rPr>
            </w:pPr>
            <w:r w:rsidRPr="00F97814">
              <w:rPr>
                <w:szCs w:val="21"/>
              </w:rPr>
              <w:t>R</w:t>
            </w:r>
          </w:p>
          <w:p w14:paraId="5860BAF2" w14:textId="147F91D7" w:rsidR="005B55BD" w:rsidRPr="00F97814" w:rsidRDefault="005B55BD" w:rsidP="005B55BD">
            <w:pPr>
              <w:spacing w:line="320" w:lineRule="exact"/>
              <w:rPr>
                <w:szCs w:val="21"/>
              </w:rPr>
            </w:pPr>
            <w:r w:rsidRPr="00F97814">
              <w:rPr>
                <w:szCs w:val="21"/>
              </w:rPr>
              <w:t>F</w:t>
            </w:r>
          </w:p>
          <w:p w14:paraId="11F0AA49" w14:textId="194A6C4A" w:rsidR="005B55BD" w:rsidRPr="00F97814" w:rsidRDefault="005B55BD" w:rsidP="005B55BD">
            <w:pPr>
              <w:spacing w:line="320" w:lineRule="exact"/>
              <w:rPr>
                <w:szCs w:val="21"/>
              </w:rPr>
            </w:pPr>
            <w:r w:rsidRPr="00F97814">
              <w:rPr>
                <w:szCs w:val="21"/>
              </w:rPr>
              <w:t>R</w:t>
            </w:r>
          </w:p>
          <w:p w14:paraId="307F9392" w14:textId="3A66988A" w:rsidR="005B55BD" w:rsidRPr="00F97814" w:rsidRDefault="005B55BD" w:rsidP="005B55BD">
            <w:pPr>
              <w:spacing w:line="320" w:lineRule="exact"/>
              <w:rPr>
                <w:szCs w:val="21"/>
              </w:rPr>
            </w:pPr>
            <w:r w:rsidRPr="00F97814">
              <w:rPr>
                <w:szCs w:val="21"/>
              </w:rPr>
              <w:t>F</w:t>
            </w:r>
          </w:p>
          <w:p w14:paraId="294D0854" w14:textId="4C59FDD4" w:rsidR="005B55BD" w:rsidRPr="00F97814" w:rsidRDefault="005B55BD" w:rsidP="005B55BD">
            <w:pPr>
              <w:spacing w:line="320" w:lineRule="exact"/>
              <w:rPr>
                <w:szCs w:val="21"/>
              </w:rPr>
            </w:pPr>
            <w:r w:rsidRPr="00F97814">
              <w:rPr>
                <w:szCs w:val="21"/>
              </w:rPr>
              <w:t>R</w:t>
            </w:r>
          </w:p>
          <w:p w14:paraId="0B455284" w14:textId="336B9C3C" w:rsidR="005B55BD" w:rsidRPr="00F97814" w:rsidRDefault="005B55BD" w:rsidP="005B55BD">
            <w:pPr>
              <w:spacing w:line="320" w:lineRule="exact"/>
              <w:rPr>
                <w:szCs w:val="21"/>
              </w:rPr>
            </w:pPr>
            <w:r w:rsidRPr="00F97814">
              <w:rPr>
                <w:szCs w:val="21"/>
              </w:rPr>
              <w:t>F</w:t>
            </w:r>
          </w:p>
          <w:p w14:paraId="7D7B36D0" w14:textId="42558B0E" w:rsidR="005B55BD" w:rsidRPr="00F97814" w:rsidRDefault="005B55BD" w:rsidP="005B55BD">
            <w:pPr>
              <w:spacing w:line="320" w:lineRule="exact"/>
              <w:rPr>
                <w:szCs w:val="21"/>
              </w:rPr>
            </w:pPr>
            <w:r w:rsidRPr="00F97814">
              <w:rPr>
                <w:szCs w:val="21"/>
              </w:rPr>
              <w:t>R</w:t>
            </w:r>
          </w:p>
          <w:p w14:paraId="765F4F27" w14:textId="66C46915" w:rsidR="005B55BD" w:rsidRPr="00F97814" w:rsidRDefault="005B55BD" w:rsidP="005B55BD">
            <w:pPr>
              <w:spacing w:line="320" w:lineRule="exact"/>
              <w:rPr>
                <w:szCs w:val="21"/>
              </w:rPr>
            </w:pPr>
            <w:r w:rsidRPr="00F97814">
              <w:rPr>
                <w:szCs w:val="21"/>
              </w:rPr>
              <w:t>F</w:t>
            </w:r>
          </w:p>
          <w:p w14:paraId="416C7C4F" w14:textId="18003208" w:rsidR="005B55BD" w:rsidRPr="00F97814" w:rsidRDefault="005B55BD" w:rsidP="005B55BD">
            <w:pPr>
              <w:spacing w:line="320" w:lineRule="exact"/>
              <w:rPr>
                <w:szCs w:val="21"/>
              </w:rPr>
            </w:pPr>
            <w:r w:rsidRPr="00F97814">
              <w:rPr>
                <w:szCs w:val="21"/>
              </w:rPr>
              <w:t>R</w:t>
            </w:r>
          </w:p>
          <w:p w14:paraId="031D07A3" w14:textId="5A8C29DB" w:rsidR="005B55BD" w:rsidRPr="00F97814" w:rsidRDefault="005B55BD" w:rsidP="005B55BD">
            <w:pPr>
              <w:spacing w:line="320" w:lineRule="exact"/>
              <w:rPr>
                <w:szCs w:val="21"/>
              </w:rPr>
            </w:pPr>
            <w:r w:rsidRPr="00F97814">
              <w:rPr>
                <w:szCs w:val="21"/>
              </w:rPr>
              <w:t>F</w:t>
            </w:r>
          </w:p>
          <w:p w14:paraId="0BBA973D" w14:textId="4E2EA54D" w:rsidR="005B55BD" w:rsidRPr="00F97814" w:rsidRDefault="005B55BD" w:rsidP="005B55BD">
            <w:pPr>
              <w:spacing w:line="320" w:lineRule="exact"/>
              <w:rPr>
                <w:szCs w:val="21"/>
              </w:rPr>
            </w:pPr>
            <w:r w:rsidRPr="00F97814">
              <w:rPr>
                <w:szCs w:val="21"/>
              </w:rPr>
              <w:t>R</w:t>
            </w:r>
          </w:p>
        </w:tc>
        <w:tc>
          <w:tcPr>
            <w:tcW w:w="3670" w:type="dxa"/>
          </w:tcPr>
          <w:p w14:paraId="34E87307" w14:textId="77777777" w:rsidR="005B55BD" w:rsidRPr="00F97814" w:rsidRDefault="005B55BD" w:rsidP="005B55BD">
            <w:pPr>
              <w:spacing w:line="320" w:lineRule="exact"/>
              <w:rPr>
                <w:szCs w:val="21"/>
              </w:rPr>
            </w:pPr>
            <w:r w:rsidRPr="00F97814">
              <w:rPr>
                <w:szCs w:val="21"/>
              </w:rPr>
              <w:t>GCAGAAGTCTGGGAATCG</w:t>
            </w:r>
          </w:p>
          <w:p w14:paraId="549190AF" w14:textId="77777777" w:rsidR="005B55BD" w:rsidRPr="00F97814" w:rsidRDefault="005B55BD" w:rsidP="005B55BD">
            <w:pPr>
              <w:spacing w:line="320" w:lineRule="exact"/>
              <w:rPr>
                <w:szCs w:val="21"/>
              </w:rPr>
            </w:pPr>
            <w:r w:rsidRPr="00F97814">
              <w:rPr>
                <w:szCs w:val="21"/>
              </w:rPr>
              <w:t>GCATAAGGCAACGATCC</w:t>
            </w:r>
          </w:p>
          <w:p w14:paraId="6F686BCD" w14:textId="77777777" w:rsidR="005B55BD" w:rsidRPr="00F97814" w:rsidRDefault="005B55BD" w:rsidP="005B55BD">
            <w:pPr>
              <w:spacing w:line="320" w:lineRule="exact"/>
              <w:rPr>
                <w:szCs w:val="21"/>
              </w:rPr>
            </w:pPr>
            <w:r w:rsidRPr="00F97814">
              <w:rPr>
                <w:szCs w:val="21"/>
              </w:rPr>
              <w:t>CAGAGAGTTGTTGCAACGATCAAA</w:t>
            </w:r>
          </w:p>
          <w:p w14:paraId="13FC9CB3" w14:textId="77777777" w:rsidR="005B55BD" w:rsidRPr="00F97814" w:rsidRDefault="005B55BD" w:rsidP="005B55BD">
            <w:pPr>
              <w:spacing w:line="320" w:lineRule="exact"/>
              <w:rPr>
                <w:szCs w:val="21"/>
              </w:rPr>
            </w:pPr>
            <w:r w:rsidRPr="00F97814">
              <w:rPr>
                <w:szCs w:val="21"/>
              </w:rPr>
              <w:t>CACACTTTCCATTTCTACGGTAGC</w:t>
            </w:r>
          </w:p>
          <w:p w14:paraId="5D143101" w14:textId="77777777" w:rsidR="005B55BD" w:rsidRPr="00F97814" w:rsidRDefault="005B55BD" w:rsidP="005B55BD">
            <w:pPr>
              <w:spacing w:line="320" w:lineRule="exact"/>
              <w:rPr>
                <w:szCs w:val="21"/>
              </w:rPr>
            </w:pPr>
            <w:r w:rsidRPr="00F97814">
              <w:rPr>
                <w:szCs w:val="21"/>
              </w:rPr>
              <w:t>AATCTTCTGGCAATGAGTAATGT</w:t>
            </w:r>
          </w:p>
          <w:p w14:paraId="6AA8D31F" w14:textId="77777777" w:rsidR="005B55BD" w:rsidRPr="00F97814" w:rsidRDefault="005B55BD" w:rsidP="005B55BD">
            <w:pPr>
              <w:spacing w:line="320" w:lineRule="exact"/>
              <w:rPr>
                <w:szCs w:val="21"/>
              </w:rPr>
            </w:pPr>
            <w:r w:rsidRPr="00F97814">
              <w:rPr>
                <w:szCs w:val="21"/>
              </w:rPr>
              <w:t>ATAACCCGTCCTGCTATCC</w:t>
            </w:r>
          </w:p>
          <w:p w14:paraId="62329DA2" w14:textId="77777777" w:rsidR="005B55BD" w:rsidRPr="00F97814" w:rsidRDefault="005B55BD" w:rsidP="005B55BD">
            <w:pPr>
              <w:spacing w:line="320" w:lineRule="exact"/>
              <w:rPr>
                <w:szCs w:val="21"/>
              </w:rPr>
            </w:pPr>
            <w:r w:rsidRPr="00F97814">
              <w:rPr>
                <w:szCs w:val="21"/>
              </w:rPr>
              <w:t>AGTGTTAGTAATTCCACCCTCTGC</w:t>
            </w:r>
          </w:p>
          <w:p w14:paraId="4AD6384D" w14:textId="77777777" w:rsidR="005B55BD" w:rsidRPr="00F97814" w:rsidRDefault="005B55BD" w:rsidP="005B55BD">
            <w:pPr>
              <w:spacing w:line="320" w:lineRule="exact"/>
              <w:rPr>
                <w:szCs w:val="21"/>
              </w:rPr>
            </w:pPr>
            <w:r w:rsidRPr="00F97814">
              <w:rPr>
                <w:szCs w:val="21"/>
              </w:rPr>
              <w:t>GGTCAAAGAGTACTCCATGGTCTT</w:t>
            </w:r>
          </w:p>
          <w:p w14:paraId="48F26B99" w14:textId="77777777" w:rsidR="005B55BD" w:rsidRPr="00F97814" w:rsidRDefault="005B55BD" w:rsidP="005B55BD">
            <w:pPr>
              <w:spacing w:line="320" w:lineRule="exact"/>
              <w:rPr>
                <w:szCs w:val="21"/>
              </w:rPr>
            </w:pPr>
            <w:r w:rsidRPr="00F97814">
              <w:rPr>
                <w:szCs w:val="21"/>
              </w:rPr>
              <w:t>AGCACTTGCCTGTCAAGGAG</w:t>
            </w:r>
          </w:p>
          <w:p w14:paraId="17169C29" w14:textId="77777777" w:rsidR="005B55BD" w:rsidRPr="00F97814" w:rsidRDefault="005B55BD" w:rsidP="005B55BD">
            <w:pPr>
              <w:spacing w:line="320" w:lineRule="exact"/>
              <w:rPr>
                <w:szCs w:val="21"/>
              </w:rPr>
            </w:pPr>
            <w:r w:rsidRPr="00F97814">
              <w:rPr>
                <w:szCs w:val="21"/>
              </w:rPr>
              <w:t>ATGGTGAGGGCAGAGGTGT</w:t>
            </w:r>
          </w:p>
          <w:p w14:paraId="72CFEFEE" w14:textId="77777777" w:rsidR="005B55BD" w:rsidRPr="00F97814" w:rsidRDefault="005B55BD" w:rsidP="005B55BD">
            <w:pPr>
              <w:spacing w:line="320" w:lineRule="exact"/>
              <w:rPr>
                <w:szCs w:val="21"/>
              </w:rPr>
            </w:pPr>
            <w:r w:rsidRPr="00F97814">
              <w:rPr>
                <w:szCs w:val="21"/>
              </w:rPr>
              <w:t>GGGCAGAGAACTTTGTTCCA</w:t>
            </w:r>
          </w:p>
          <w:p w14:paraId="2E345F65" w14:textId="77777777" w:rsidR="005B55BD" w:rsidRPr="00F97814" w:rsidRDefault="005B55BD" w:rsidP="005B55BD">
            <w:pPr>
              <w:spacing w:line="320" w:lineRule="exact"/>
              <w:rPr>
                <w:szCs w:val="21"/>
              </w:rPr>
            </w:pPr>
            <w:r w:rsidRPr="00F97814">
              <w:rPr>
                <w:szCs w:val="21"/>
              </w:rPr>
              <w:t>GGTGCACACCATTCACAGAA</w:t>
            </w:r>
          </w:p>
        </w:tc>
      </w:tr>
    </w:tbl>
    <w:p w14:paraId="2D18428E" w14:textId="3DC2DA33" w:rsidR="005B55BD" w:rsidRDefault="005B55BD" w:rsidP="005B55BD">
      <w:pPr>
        <w:rPr>
          <w:b/>
          <w:bCs/>
          <w:sz w:val="22"/>
          <w:szCs w:val="28"/>
        </w:rPr>
      </w:pPr>
      <w:r w:rsidRPr="00E261E4">
        <w:rPr>
          <w:b/>
          <w:bCs/>
          <w:sz w:val="22"/>
          <w:szCs w:val="28"/>
        </w:rPr>
        <w:t xml:space="preserve">Table </w:t>
      </w:r>
      <w:r w:rsidR="00F70258">
        <w:rPr>
          <w:b/>
          <w:bCs/>
          <w:sz w:val="22"/>
          <w:szCs w:val="28"/>
        </w:rPr>
        <w:t>S</w:t>
      </w:r>
      <w:r>
        <w:rPr>
          <w:b/>
          <w:bCs/>
          <w:sz w:val="22"/>
          <w:szCs w:val="28"/>
        </w:rPr>
        <w:t>2</w:t>
      </w:r>
      <w:r w:rsidRPr="00E261E4">
        <w:rPr>
          <w:b/>
          <w:bCs/>
          <w:sz w:val="22"/>
          <w:szCs w:val="28"/>
        </w:rPr>
        <w:t xml:space="preserve"> The primer</w:t>
      </w:r>
      <w:r w:rsidR="00261B4C">
        <w:rPr>
          <w:b/>
          <w:bCs/>
          <w:sz w:val="22"/>
          <w:szCs w:val="28"/>
        </w:rPr>
        <w:t>s</w:t>
      </w:r>
      <w:r w:rsidRPr="00E261E4">
        <w:rPr>
          <w:b/>
          <w:bCs/>
          <w:sz w:val="22"/>
          <w:szCs w:val="28"/>
        </w:rPr>
        <w:t xml:space="preserve"> </w:t>
      </w:r>
      <w:r w:rsidRPr="00E261E4">
        <w:rPr>
          <w:rFonts w:hint="eastAsia"/>
          <w:b/>
          <w:bCs/>
          <w:sz w:val="22"/>
          <w:szCs w:val="28"/>
        </w:rPr>
        <w:t>use</w:t>
      </w:r>
      <w:r w:rsidR="00261B4C">
        <w:rPr>
          <w:b/>
          <w:bCs/>
          <w:sz w:val="22"/>
          <w:szCs w:val="28"/>
        </w:rPr>
        <w:t>d</w:t>
      </w:r>
      <w:r w:rsidRPr="00E261E4">
        <w:rPr>
          <w:b/>
          <w:bCs/>
          <w:sz w:val="22"/>
          <w:szCs w:val="28"/>
        </w:rPr>
        <w:t xml:space="preserve"> for </w:t>
      </w:r>
      <w:proofErr w:type="spellStart"/>
      <w:r>
        <w:rPr>
          <w:b/>
          <w:bCs/>
          <w:sz w:val="22"/>
          <w:szCs w:val="28"/>
        </w:rPr>
        <w:t>ChIP</w:t>
      </w:r>
      <w:proofErr w:type="spellEnd"/>
      <w:r>
        <w:rPr>
          <w:b/>
          <w:bCs/>
          <w:sz w:val="22"/>
          <w:szCs w:val="28"/>
        </w:rPr>
        <w:t>-qPCR</w:t>
      </w:r>
      <w:r w:rsidRPr="00E261E4">
        <w:rPr>
          <w:b/>
          <w:bCs/>
          <w:sz w:val="22"/>
          <w:szCs w:val="28"/>
        </w:rPr>
        <w:t xml:space="preserve"> assay </w:t>
      </w:r>
    </w:p>
    <w:p w14:paraId="3060063B" w14:textId="6EDBD4A1" w:rsidR="005B55BD" w:rsidRPr="005B55BD" w:rsidRDefault="005B55BD">
      <w:pPr>
        <w:rPr>
          <w:b/>
          <w:bCs/>
          <w:sz w:val="22"/>
          <w:szCs w:val="28"/>
        </w:rPr>
      </w:pPr>
    </w:p>
    <w:p w14:paraId="02792478" w14:textId="7C78CC5B" w:rsidR="005B55BD" w:rsidRDefault="005B55BD">
      <w:pPr>
        <w:rPr>
          <w:b/>
          <w:bCs/>
          <w:sz w:val="22"/>
          <w:szCs w:val="28"/>
        </w:rPr>
      </w:pPr>
    </w:p>
    <w:p w14:paraId="4144CB2D" w14:textId="77777777" w:rsidR="005B55BD" w:rsidRPr="00E261E4" w:rsidRDefault="005B55BD">
      <w:pPr>
        <w:rPr>
          <w:b/>
          <w:bCs/>
          <w:sz w:val="22"/>
          <w:szCs w:val="28"/>
        </w:rPr>
      </w:pPr>
    </w:p>
    <w:sectPr w:rsidR="005B55BD" w:rsidRPr="00E261E4" w:rsidSect="008500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31900E" w14:textId="77777777" w:rsidR="001C6984" w:rsidRDefault="001C6984" w:rsidP="00850060">
      <w:r>
        <w:separator/>
      </w:r>
    </w:p>
  </w:endnote>
  <w:endnote w:type="continuationSeparator" w:id="0">
    <w:p w14:paraId="4C5B2520" w14:textId="77777777" w:rsidR="001C6984" w:rsidRDefault="001C6984" w:rsidP="008500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442C22" w14:textId="77777777" w:rsidR="001C6984" w:rsidRDefault="001C6984" w:rsidP="00850060">
      <w:r>
        <w:separator/>
      </w:r>
    </w:p>
  </w:footnote>
  <w:footnote w:type="continuationSeparator" w:id="0">
    <w:p w14:paraId="5B2EDA80" w14:textId="77777777" w:rsidR="001C6984" w:rsidRDefault="001C6984" w:rsidP="008500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C8B"/>
    <w:rsid w:val="00024641"/>
    <w:rsid w:val="000F0C8B"/>
    <w:rsid w:val="00150797"/>
    <w:rsid w:val="001A20ED"/>
    <w:rsid w:val="001C6984"/>
    <w:rsid w:val="00261B4C"/>
    <w:rsid w:val="004817BF"/>
    <w:rsid w:val="00514C74"/>
    <w:rsid w:val="005B55BD"/>
    <w:rsid w:val="00850060"/>
    <w:rsid w:val="009349E2"/>
    <w:rsid w:val="00A952D6"/>
    <w:rsid w:val="00B7282C"/>
    <w:rsid w:val="00C26BCA"/>
    <w:rsid w:val="00C93C83"/>
    <w:rsid w:val="00E261E4"/>
    <w:rsid w:val="00F70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6137C6"/>
  <w15:chartTrackingRefBased/>
  <w15:docId w15:val="{58371D2A-1FC1-4C75-BB63-329DA7CEB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55B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00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00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006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0060"/>
    <w:rPr>
      <w:sz w:val="18"/>
      <w:szCs w:val="18"/>
    </w:rPr>
  </w:style>
  <w:style w:type="table" w:styleId="a7">
    <w:name w:val="Table Grid"/>
    <w:basedOn w:val="a1"/>
    <w:uiPriority w:val="39"/>
    <w:qFormat/>
    <w:rsid w:val="008500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197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波</dc:creator>
  <cp:keywords/>
  <dc:description/>
  <cp:lastModifiedBy>陈 德志</cp:lastModifiedBy>
  <cp:revision>7</cp:revision>
  <dcterms:created xsi:type="dcterms:W3CDTF">2022-09-28T15:25:00Z</dcterms:created>
  <dcterms:modified xsi:type="dcterms:W3CDTF">2023-07-01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4349b966dd93ad1c361bc92511b9dea198eb95a7a862259389db9461259e2e</vt:lpwstr>
  </property>
</Properties>
</file>